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43535" w:rsidRDefault="00000000" w14:paraId="76A268F1" w14:textId="151EEBB2">
      <w:pPr>
        <w:pStyle w:val="BodyText"/>
        <w:spacing w:before="60"/>
        <w:ind w:left="100"/>
      </w:pPr>
      <w:bookmarkStart w:name="Introduction" w:id="0"/>
      <w:bookmarkStart w:name="Background" w:id="1"/>
      <w:bookmarkStart w:name="Figure_1._PRISMA_Flow_for_Literature_Sel" w:id="2"/>
      <w:bookmarkStart w:name="Healthcare_Practice_and_Policy_Implicati" w:id="3"/>
      <w:bookmarkStart w:name="Conclusion" w:id="4"/>
      <w:bookmarkStart w:name="References" w:id="5"/>
      <w:bookmarkStart w:name="Appendix_1:_Search_Term_Results" w:id="6"/>
      <w:bookmarkStart w:name="Appendix_2:_Survey_Instrument_for_Inform" w:id="7"/>
      <w:bookmarkStart w:name="Appendix_4:_Tools_Developed_to_Assist_Re" w:id="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t>Appendix</w:t>
      </w:r>
      <w:r>
        <w:rPr>
          <w:spacing w:val="-9"/>
        </w:rPr>
        <w:t xml:space="preserve"> </w:t>
      </w:r>
      <w:r w:rsidR="00F662FE">
        <w:t>5</w:t>
      </w:r>
      <w:r>
        <w:t>:</w:t>
      </w:r>
      <w:r>
        <w:rPr>
          <w:spacing w:val="-9"/>
        </w:rPr>
        <w:t xml:space="preserve"> </w:t>
      </w:r>
      <w:r>
        <w:t>Tools</w:t>
      </w:r>
      <w:r>
        <w:rPr>
          <w:spacing w:val="-10"/>
        </w:rPr>
        <w:t xml:space="preserve"> </w:t>
      </w:r>
      <w:r>
        <w:t>Developed</w:t>
      </w:r>
      <w:r>
        <w:rPr>
          <w:spacing w:val="-8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Assist</w:t>
      </w:r>
      <w:r>
        <w:rPr>
          <w:spacing w:val="-8"/>
        </w:rPr>
        <w:t xml:space="preserve"> </w:t>
      </w:r>
      <w:r>
        <w:t>Researchers</w:t>
      </w:r>
      <w:r>
        <w:rPr>
          <w:spacing w:val="-9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Use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Search</w:t>
      </w:r>
      <w:r>
        <w:rPr>
          <w:spacing w:val="-8"/>
        </w:rPr>
        <w:t xml:space="preserve"> </w:t>
      </w:r>
      <w:r>
        <w:rPr>
          <w:spacing w:val="-4"/>
        </w:rPr>
        <w:t>Data</w:t>
      </w:r>
    </w:p>
    <w:p w:rsidR="00D43535" w:rsidRDefault="00D43535" w14:paraId="4FA0E9CC" w14:textId="77777777">
      <w:pPr>
        <w:spacing w:before="18"/>
        <w:rPr>
          <w:b/>
          <w:sz w:val="20"/>
        </w:rPr>
      </w:pPr>
    </w:p>
    <w:tbl>
      <w:tblPr>
        <w:tblW w:w="0" w:type="auto"/>
        <w:tblInd w:w="116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1"/>
        <w:gridCol w:w="5771"/>
      </w:tblGrid>
      <w:tr w:rsidR="00D43535" w:rsidTr="3CD8D508" w14:paraId="2242D536" w14:textId="77777777">
        <w:trPr>
          <w:trHeight w:val="479"/>
        </w:trPr>
        <w:tc>
          <w:tcPr>
            <w:tcW w:w="3591" w:type="dxa"/>
            <w:shd w:val="clear" w:color="auto" w:fill="D9D9D9" w:themeFill="background1" w:themeFillShade="D9"/>
            <w:tcMar/>
          </w:tcPr>
          <w:p w:rsidR="00D43535" w:rsidRDefault="00000000" w14:paraId="6B3627E0" w14:textId="77777777">
            <w:pPr>
              <w:pStyle w:val="TableParagraph"/>
              <w:spacing w:before="102"/>
              <w:rPr>
                <w:b/>
                <w:sz w:val="24"/>
              </w:rPr>
            </w:pPr>
            <w:r>
              <w:rPr>
                <w:b/>
                <w:color w:val="202020"/>
                <w:sz w:val="24"/>
              </w:rPr>
              <w:t xml:space="preserve">Tool </w:t>
            </w:r>
            <w:r>
              <w:rPr>
                <w:b/>
                <w:color w:val="202020"/>
                <w:spacing w:val="-4"/>
                <w:sz w:val="24"/>
              </w:rPr>
              <w:t>Name</w:t>
            </w:r>
          </w:p>
        </w:tc>
        <w:tc>
          <w:tcPr>
            <w:tcW w:w="5771" w:type="dxa"/>
            <w:shd w:val="clear" w:color="auto" w:fill="D9D9D9" w:themeFill="background1" w:themeFillShade="D9"/>
            <w:tcMar/>
          </w:tcPr>
          <w:p w:rsidR="00D43535" w:rsidRDefault="00000000" w14:paraId="17A4A461" w14:textId="77777777">
            <w:pPr>
              <w:pStyle w:val="TableParagraph"/>
              <w:spacing w:before="102"/>
              <w:rPr>
                <w:b/>
                <w:sz w:val="24"/>
              </w:rPr>
            </w:pPr>
            <w:r>
              <w:rPr>
                <w:b/>
                <w:color w:val="202020"/>
                <w:spacing w:val="-2"/>
                <w:sz w:val="24"/>
              </w:rPr>
              <w:t>Function</w:t>
            </w:r>
          </w:p>
        </w:tc>
      </w:tr>
      <w:tr w:rsidR="00D43535" w:rsidTr="3CD8D508" w14:paraId="1542136B" w14:textId="77777777">
        <w:trPr>
          <w:trHeight w:val="732"/>
        </w:trPr>
        <w:tc>
          <w:tcPr>
            <w:tcW w:w="3591" w:type="dxa"/>
            <w:tcMar/>
          </w:tcPr>
          <w:p w:rsidR="00D43535" w:rsidRDefault="00000000" w14:paraId="78FA4664" w14:textId="77777777">
            <w:pPr>
              <w:pStyle w:val="TableParagraph"/>
              <w:spacing w:before="229"/>
              <w:rPr>
                <w:sz w:val="24"/>
              </w:rPr>
            </w:pPr>
            <w:proofErr w:type="spellStart"/>
            <w:r>
              <w:rPr>
                <w:color w:val="202020"/>
                <w:sz w:val="24"/>
              </w:rPr>
              <w:t>gTAP</w:t>
            </w:r>
            <w:proofErr w:type="spellEnd"/>
            <w:r>
              <w:rPr>
                <w:color w:val="202020"/>
                <w:spacing w:val="-3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Web</w:t>
            </w:r>
            <w:r>
              <w:rPr>
                <w:color w:val="202020"/>
                <w:spacing w:val="-2"/>
                <w:sz w:val="24"/>
              </w:rPr>
              <w:t xml:space="preserve"> </w:t>
            </w:r>
            <w:r>
              <w:rPr>
                <w:color w:val="202020"/>
                <w:spacing w:val="-5"/>
                <w:sz w:val="24"/>
              </w:rPr>
              <w:t>App</w:t>
            </w:r>
          </w:p>
        </w:tc>
        <w:tc>
          <w:tcPr>
            <w:tcW w:w="5771" w:type="dxa"/>
            <w:tcMar/>
          </w:tcPr>
          <w:p w:rsidR="00D43535" w:rsidP="1FCB1773" w:rsidRDefault="00000000" w14:paraId="346B5900" w14:textId="5926072E">
            <w:pPr>
              <w:pStyle w:val="TableParagraph"/>
              <w:spacing w:before="91"/>
              <w:rPr>
                <w:sz w:val="24"/>
                <w:szCs w:val="24"/>
              </w:rPr>
            </w:pPr>
            <w:r w:rsidRPr="1FCB1773" w:rsidR="00000000">
              <w:rPr>
                <w:color w:val="202020"/>
                <w:sz w:val="24"/>
                <w:szCs w:val="24"/>
              </w:rPr>
              <w:t>This web app allows participants to download their data without</w:t>
            </w:r>
            <w:r w:rsidRPr="1FCB1773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sharing</w:t>
            </w:r>
            <w:r w:rsidRPr="1FCB1773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personal</w:t>
            </w:r>
            <w:r w:rsidRPr="1FCB1773" w:rsidR="00000000">
              <w:rPr>
                <w:color w:val="202020"/>
                <w:spacing w:val="-8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Google</w:t>
            </w:r>
            <w:r w:rsidRPr="1FCB1773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account</w:t>
            </w:r>
            <w:r w:rsidRPr="1FCB1773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credentials</w:t>
            </w:r>
            <w:r w:rsidRPr="1FCB1773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[</w:t>
            </w:r>
            <w:r w:rsidRPr="1FCB1773" w:rsidR="6A0D2D31">
              <w:rPr>
                <w:color w:val="202020"/>
                <w:sz w:val="24"/>
                <w:szCs w:val="24"/>
              </w:rPr>
              <w:t>39</w:t>
            </w:r>
            <w:r w:rsidRPr="1FCB1773" w:rsidR="00000000">
              <w:rPr>
                <w:color w:val="202020"/>
                <w:sz w:val="24"/>
                <w:szCs w:val="24"/>
              </w:rPr>
              <w:t>].</w:t>
            </w:r>
          </w:p>
        </w:tc>
      </w:tr>
      <w:tr w:rsidR="00D43535" w:rsidTr="3CD8D508" w14:paraId="10F58E5E" w14:textId="77777777">
        <w:trPr>
          <w:trHeight w:val="1559"/>
        </w:trPr>
        <w:tc>
          <w:tcPr>
            <w:tcW w:w="3591" w:type="dxa"/>
            <w:tcMar/>
          </w:tcPr>
          <w:p w:rsidR="00D43535" w:rsidRDefault="00D43535" w14:paraId="22EFAF1D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D43535" w:rsidRDefault="00D43535" w14:paraId="601DAAB3" w14:textId="77777777">
            <w:pPr>
              <w:pStyle w:val="TableParagraph"/>
              <w:spacing w:before="90"/>
              <w:ind w:left="0"/>
              <w:rPr>
                <w:b/>
                <w:sz w:val="24"/>
              </w:rPr>
            </w:pPr>
          </w:p>
          <w:p w:rsidR="00D43535" w:rsidRDefault="00000000" w14:paraId="6D2A7396" w14:textId="77777777"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LIWC</w:t>
            </w:r>
          </w:p>
        </w:tc>
        <w:tc>
          <w:tcPr>
            <w:tcW w:w="5771" w:type="dxa"/>
            <w:tcMar/>
          </w:tcPr>
          <w:p w:rsidR="00D43535" w:rsidP="1FCB1773" w:rsidRDefault="00000000" w14:paraId="10A1242D" w14:textId="084B4BA8">
            <w:pPr>
              <w:pStyle w:val="TableParagraph"/>
              <w:spacing w:before="90"/>
              <w:ind w:right="84"/>
              <w:rPr>
                <w:sz w:val="24"/>
                <w:szCs w:val="24"/>
              </w:rPr>
            </w:pPr>
            <w:r w:rsidRPr="1FCB1773" w:rsidR="00000000">
              <w:rPr>
                <w:color w:val="202020"/>
                <w:sz w:val="24"/>
                <w:szCs w:val="24"/>
              </w:rPr>
              <w:t>This is a text analysis software package that can differentiate</w:t>
            </w:r>
            <w:r w:rsidRPr="1FCB1773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linguistic</w:t>
            </w:r>
            <w:r w:rsidRPr="1FCB1773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attributes</w:t>
            </w:r>
            <w:r w:rsidRPr="1FCB1773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in</w:t>
            </w:r>
            <w:r w:rsidRPr="1FCB1773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search</w:t>
            </w:r>
            <w:r w:rsidRPr="1FCB1773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>logs</w:t>
            </w:r>
            <w:r w:rsidRPr="1FCB1773" w:rsidR="7BD53397">
              <w:rPr>
                <w:color w:val="202020"/>
                <w:sz w:val="24"/>
                <w:szCs w:val="24"/>
              </w:rPr>
              <w:t xml:space="preserve"> [</w:t>
            </w:r>
            <w:r w:rsidRPr="1FCB1773" w:rsidR="1D6A8EB3">
              <w:rPr>
                <w:color w:val="202020"/>
                <w:sz w:val="24"/>
                <w:szCs w:val="24"/>
              </w:rPr>
              <w:t xml:space="preserve">36</w:t>
            </w:r>
            <w:r w:rsidRPr="1FCB1773" w:rsidR="7BD53397">
              <w:rPr>
                <w:color w:val="202020"/>
                <w:sz w:val="24"/>
                <w:szCs w:val="24"/>
              </w:rPr>
              <w:t xml:space="preserve">]</w:t>
            </w:r>
            <w:r w:rsidRPr="1FCB1773" w:rsidR="00000000">
              <w:rPr>
                <w:color w:val="202020"/>
                <w:sz w:val="24"/>
                <w:szCs w:val="24"/>
              </w:rPr>
              <w:t xml:space="preserve">.</w:t>
            </w:r>
            <w:r w:rsidRPr="1FCB1773" w:rsidR="00000000">
              <w:rPr>
                <w:color w:val="202020"/>
                <w:sz w:val="24"/>
                <w:szCs w:val="24"/>
              </w:rPr>
              <w:t xml:space="preserve"> </w:t>
            </w:r>
            <w:r w:rsidRPr="1FCB1773" w:rsidR="00000000">
              <w:rPr>
                <w:color w:val="202020"/>
                <w:sz w:val="24"/>
                <w:szCs w:val="24"/>
              </w:rPr>
              <w:t xml:space="preserve">Previous</w:t>
            </w:r>
            <w:r w:rsidRPr="1FCB1773" w:rsidR="00000000">
              <w:rPr>
                <w:color w:val="202020"/>
                <w:sz w:val="24"/>
                <w:szCs w:val="24"/>
              </w:rPr>
              <w:t xml:space="preserve"> researchers have performed psycholinguistic analysis on text data to uncover signals of abuse (emotional, sexual, or physical) and domestic violence using the LIWC [</w:t>
            </w:r>
            <w:r w:rsidRPr="1FCB1773" w:rsidR="4AB9315D">
              <w:rPr>
                <w:color w:val="202020"/>
                <w:sz w:val="24"/>
                <w:szCs w:val="24"/>
              </w:rPr>
              <w:t xml:space="preserve">36</w:t>
            </w:r>
            <w:r w:rsidRPr="1FCB1773" w:rsidR="00000000">
              <w:rPr>
                <w:color w:val="202020"/>
                <w:sz w:val="24"/>
                <w:szCs w:val="24"/>
              </w:rPr>
              <w:t>].</w:t>
            </w:r>
          </w:p>
        </w:tc>
      </w:tr>
      <w:tr w:rsidR="00D43535" w:rsidTr="3CD8D508" w14:paraId="24E398AE" w14:textId="77777777">
        <w:trPr>
          <w:trHeight w:val="2112"/>
        </w:trPr>
        <w:tc>
          <w:tcPr>
            <w:tcW w:w="3591" w:type="dxa"/>
            <w:tcMar/>
          </w:tcPr>
          <w:p w:rsidR="00D43535" w:rsidRDefault="00D43535" w14:paraId="37637295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D43535" w:rsidRDefault="00D43535" w14:paraId="7D2F8E13" w14:textId="77777777">
            <w:pPr>
              <w:pStyle w:val="TableParagraph"/>
              <w:spacing w:before="229"/>
              <w:ind w:left="0"/>
              <w:rPr>
                <w:b/>
                <w:sz w:val="24"/>
              </w:rPr>
            </w:pPr>
          </w:p>
          <w:p w:rsidR="00D43535" w:rsidRDefault="00000000" w14:paraId="246A67D7" w14:textId="77777777">
            <w:pPr>
              <w:pStyle w:val="TableParagraph"/>
              <w:rPr>
                <w:sz w:val="24"/>
              </w:rPr>
            </w:pPr>
            <w:bookmarkStart w:name="Appendix_3:_Literature_Matrix" w:id="9"/>
            <w:bookmarkEnd w:id="9"/>
            <w:r>
              <w:rPr>
                <w:color w:val="202020"/>
                <w:sz w:val="24"/>
              </w:rPr>
              <w:t>Google</w:t>
            </w:r>
            <w:r>
              <w:rPr>
                <w:color w:val="202020"/>
                <w:spacing w:val="-10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Natural</w:t>
            </w:r>
            <w:r>
              <w:rPr>
                <w:color w:val="202020"/>
                <w:spacing w:val="-10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Language</w:t>
            </w:r>
            <w:r>
              <w:rPr>
                <w:color w:val="202020"/>
                <w:spacing w:val="-10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AI</w:t>
            </w:r>
            <w:r>
              <w:rPr>
                <w:color w:val="202020"/>
                <w:spacing w:val="-10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 xml:space="preserve">(NLP </w:t>
            </w:r>
            <w:bookmarkStart w:name="Researcher_Tools" w:id="10"/>
            <w:bookmarkEnd w:id="10"/>
            <w:r>
              <w:rPr>
                <w:color w:val="202020"/>
                <w:spacing w:val="-4"/>
                <w:sz w:val="24"/>
              </w:rPr>
              <w:t>API)</w:t>
            </w:r>
          </w:p>
        </w:tc>
        <w:tc>
          <w:tcPr>
            <w:tcW w:w="5771" w:type="dxa"/>
            <w:tcMar/>
          </w:tcPr>
          <w:p w:rsidR="00D43535" w:rsidP="3CD8D508" w:rsidRDefault="00000000" w14:paraId="211E5D07" w14:textId="3EBB525F">
            <w:pPr>
              <w:pStyle w:val="TableParagraph"/>
              <w:spacing w:before="91"/>
              <w:rPr>
                <w:color w:val="202020"/>
                <w:sz w:val="24"/>
                <w:szCs w:val="24"/>
              </w:rPr>
            </w:pPr>
            <w:r w:rsidRPr="3CD8D508" w:rsidR="00000000">
              <w:rPr>
                <w:color w:val="202020"/>
                <w:sz w:val="24"/>
                <w:szCs w:val="24"/>
              </w:rPr>
              <w:t xml:space="preserve">The Google NLP API assures removal of personally 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identifying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 information [</w:t>
            </w:r>
            <w:r w:rsidRPr="3CD8D508" w:rsidR="7F390D22">
              <w:rPr>
                <w:color w:val="202020"/>
                <w:sz w:val="24"/>
                <w:szCs w:val="24"/>
              </w:rPr>
              <w:t xml:space="preserve">48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]. The API scans for personal identifiers such as names, addresses, and phone numbers that can potentially 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identify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 individual study participants, and this information is automatically removed from the </w:t>
            </w:r>
            <w:bookmarkStart w:name="Research_Directions" w:id="11"/>
            <w:bookmarkEnd w:id="11"/>
            <w:r w:rsidRPr="3CD8D508" w:rsidR="00000000">
              <w:rPr>
                <w:color w:val="202020"/>
                <w:sz w:val="24"/>
                <w:szCs w:val="24"/>
              </w:rPr>
              <w:t>search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history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data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before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t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s</w:t>
            </w:r>
            <w:r w:rsidRPr="3CD8D508" w:rsidR="00000000">
              <w:rPr>
                <w:color w:val="202020"/>
                <w:spacing w:val="80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ransferred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o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he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research team and saved as research data [</w:t>
            </w:r>
            <w:r w:rsidRPr="3CD8D508" w:rsidR="155376A0">
              <w:rPr>
                <w:color w:val="202020"/>
                <w:sz w:val="24"/>
                <w:szCs w:val="24"/>
              </w:rPr>
              <w:t>48</w:t>
            </w:r>
            <w:r w:rsidRPr="3CD8D508" w:rsidR="00000000">
              <w:rPr>
                <w:color w:val="202020"/>
                <w:sz w:val="24"/>
                <w:szCs w:val="24"/>
              </w:rPr>
              <w:t>].</w:t>
            </w:r>
          </w:p>
        </w:tc>
      </w:tr>
      <w:tr w:rsidR="00D43535" w:rsidTr="3CD8D508" w14:paraId="4EA802E6" w14:textId="77777777">
        <w:trPr>
          <w:trHeight w:val="1283"/>
        </w:trPr>
        <w:tc>
          <w:tcPr>
            <w:tcW w:w="3591" w:type="dxa"/>
            <w:tcMar/>
          </w:tcPr>
          <w:p w:rsidR="00D43535" w:rsidRDefault="00D43535" w14:paraId="4A651B75" w14:textId="77777777">
            <w:pPr>
              <w:pStyle w:val="TableParagraph"/>
              <w:spacing w:before="228"/>
              <w:ind w:left="0"/>
              <w:rPr>
                <w:b/>
                <w:sz w:val="24"/>
              </w:rPr>
            </w:pPr>
          </w:p>
          <w:p w:rsidR="00D43535" w:rsidRDefault="00000000" w14:paraId="23DB45F3" w14:textId="77777777">
            <w:pPr>
              <w:pStyle w:val="TableParagraph"/>
              <w:rPr>
                <w:sz w:val="24"/>
              </w:rPr>
            </w:pPr>
            <w:bookmarkStart w:name="Key_Findings" w:id="12"/>
            <w:bookmarkEnd w:id="12"/>
            <w:proofErr w:type="spellStart"/>
            <w:r>
              <w:rPr>
                <w:color w:val="202020"/>
                <w:spacing w:val="-2"/>
                <w:sz w:val="24"/>
              </w:rPr>
              <w:t>CrowdTangle</w:t>
            </w:r>
            <w:proofErr w:type="spellEnd"/>
          </w:p>
        </w:tc>
        <w:tc>
          <w:tcPr>
            <w:tcW w:w="5771" w:type="dxa"/>
            <w:tcMar/>
          </w:tcPr>
          <w:p w:rsidR="00D43535" w:rsidP="3CD8D508" w:rsidRDefault="00000000" w14:paraId="2E174B14" w14:textId="2211A9A4">
            <w:pPr>
              <w:pStyle w:val="TableParagraph"/>
              <w:spacing w:before="90"/>
              <w:ind w:right="179"/>
              <w:rPr>
                <w:sz w:val="24"/>
                <w:szCs w:val="24"/>
              </w:rPr>
            </w:pPr>
            <w:r w:rsidRPr="3CD8D508" w:rsidR="00000000">
              <w:rPr>
                <w:color w:val="202020"/>
                <w:sz w:val="24"/>
                <w:szCs w:val="24"/>
              </w:rPr>
              <w:t>This is a tool from Meta to help follow, analyze, and report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what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s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happening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across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social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media</w:t>
            </w:r>
            <w:r w:rsidRPr="3CD8D508" w:rsidR="00000000">
              <w:rPr>
                <w:color w:val="202020"/>
                <w:spacing w:val="-2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[</w:t>
            </w:r>
            <w:r w:rsidRPr="3CD8D508" w:rsidR="3AD7AD46">
              <w:rPr>
                <w:color w:val="202020"/>
                <w:sz w:val="24"/>
                <w:szCs w:val="24"/>
              </w:rPr>
              <w:t>7</w:t>
            </w:r>
            <w:r w:rsidRPr="3CD8D508" w:rsidR="00000000">
              <w:rPr>
                <w:color w:val="202020"/>
                <w:sz w:val="24"/>
                <w:szCs w:val="24"/>
              </w:rPr>
              <w:t>].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t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s the most effective transparency tool in the history of social media [1</w:t>
            </w:r>
            <w:r w:rsidRPr="3CD8D508" w:rsidR="5DA57EE9">
              <w:rPr>
                <w:color w:val="202020"/>
                <w:sz w:val="24"/>
                <w:szCs w:val="24"/>
              </w:rPr>
              <w:t>5</w:t>
            </w:r>
            <w:r w:rsidRPr="3CD8D508" w:rsidR="00000000">
              <w:rPr>
                <w:color w:val="202020"/>
                <w:sz w:val="24"/>
                <w:szCs w:val="24"/>
              </w:rPr>
              <w:t>].</w:t>
            </w:r>
          </w:p>
        </w:tc>
      </w:tr>
      <w:tr w:rsidR="00D43535" w:rsidTr="3CD8D508" w14:paraId="54FC237A" w14:textId="77777777">
        <w:trPr>
          <w:trHeight w:val="1559"/>
        </w:trPr>
        <w:tc>
          <w:tcPr>
            <w:tcW w:w="3591" w:type="dxa"/>
            <w:tcMar/>
          </w:tcPr>
          <w:p w:rsidR="00D43535" w:rsidRDefault="00D43535" w14:paraId="1E841A15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D43535" w:rsidRDefault="00D43535" w14:paraId="4CE95A04" w14:textId="77777777">
            <w:pPr>
              <w:pStyle w:val="TableParagraph"/>
              <w:spacing w:before="90"/>
              <w:ind w:left="0"/>
              <w:rPr>
                <w:b/>
                <w:sz w:val="24"/>
              </w:rPr>
            </w:pPr>
          </w:p>
          <w:p w:rsidR="00D43535" w:rsidRDefault="00000000" w14:paraId="2F2F22BF" w14:textId="77777777">
            <w:pPr>
              <w:pStyle w:val="TableParagraph"/>
              <w:rPr>
                <w:sz w:val="24"/>
              </w:rPr>
            </w:pPr>
            <w:bookmarkStart w:name="Population_Health_Research" w:id="13"/>
            <w:bookmarkStart w:name="Results" w:id="14"/>
            <w:bookmarkStart w:name="Challenges" w:id="15"/>
            <w:bookmarkEnd w:id="13"/>
            <w:bookmarkEnd w:id="14"/>
            <w:bookmarkEnd w:id="15"/>
            <w:r>
              <w:rPr>
                <w:color w:val="202020"/>
                <w:sz w:val="24"/>
              </w:rPr>
              <w:t>Latent</w:t>
            </w:r>
            <w:r>
              <w:rPr>
                <w:color w:val="202020"/>
                <w:spacing w:val="-4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Dirichlet</w:t>
            </w:r>
            <w:r>
              <w:rPr>
                <w:color w:val="202020"/>
                <w:spacing w:val="-1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Allocation</w:t>
            </w:r>
            <w:r>
              <w:rPr>
                <w:color w:val="202020"/>
                <w:spacing w:val="-2"/>
                <w:sz w:val="24"/>
              </w:rPr>
              <w:t xml:space="preserve"> (LDA)</w:t>
            </w:r>
          </w:p>
        </w:tc>
        <w:tc>
          <w:tcPr>
            <w:tcW w:w="5771" w:type="dxa"/>
            <w:tcMar/>
          </w:tcPr>
          <w:p w:rsidR="00D43535" w:rsidP="3CD8D508" w:rsidRDefault="00000000" w14:paraId="3E54C451" w14:textId="1896389A">
            <w:pPr>
              <w:pStyle w:val="TableParagraph"/>
              <w:spacing w:before="91"/>
              <w:rPr>
                <w:color w:val="202020"/>
                <w:sz w:val="24"/>
                <w:szCs w:val="24"/>
              </w:rPr>
            </w:pPr>
            <w:r w:rsidRPr="3CD8D508" w:rsidR="00000000">
              <w:rPr>
                <w:color w:val="202020"/>
                <w:sz w:val="24"/>
                <w:szCs w:val="24"/>
              </w:rPr>
              <w:t>LDA produces clusters of words that occur in the same context across Facebook posts, yielding semantically coherent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opics</w:t>
            </w:r>
            <w:r w:rsidRPr="3CD8D508" w:rsidR="00000000">
              <w:rPr>
                <w:color w:val="202020"/>
                <w:spacing w:val="-1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[1</w:t>
            </w:r>
            <w:r w:rsidRPr="3CD8D508" w:rsidR="2F503A00">
              <w:rPr>
                <w:color w:val="202020"/>
                <w:sz w:val="24"/>
                <w:szCs w:val="24"/>
              </w:rPr>
              <w:t>5</w:t>
            </w:r>
            <w:r w:rsidRPr="3CD8D508" w:rsidR="00000000">
              <w:rPr>
                <w:color w:val="202020"/>
                <w:sz w:val="24"/>
                <w:szCs w:val="24"/>
              </w:rPr>
              <w:t>].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t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s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appropriate</w:t>
            </w:r>
            <w:r w:rsidRPr="3CD8D508" w:rsidR="00000000">
              <w:rPr>
                <w:color w:val="202020"/>
                <w:spacing w:val="-4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for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he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highly</w:t>
            </w:r>
            <w:r w:rsidRPr="3CD8D508" w:rsidR="00000000">
              <w:rPr>
                <w:color w:val="202020"/>
                <w:spacing w:val="-3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non- normal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frequency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distributions</w:t>
            </w:r>
            <w:r w:rsidRPr="3CD8D508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observed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in</w:t>
            </w:r>
            <w:r w:rsidRPr="3CD8D508" w:rsidR="00000000">
              <w:rPr>
                <w:color w:val="202020"/>
                <w:spacing w:val="-8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language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use </w:t>
            </w:r>
            <w:r w:rsidRPr="3CD8D508" w:rsidR="00000000">
              <w:rPr>
                <w:color w:val="202020"/>
                <w:spacing w:val="-2"/>
                <w:sz w:val="24"/>
                <w:szCs w:val="24"/>
              </w:rPr>
              <w:t>[</w:t>
            </w:r>
            <w:r w:rsidRPr="3CD8D508" w:rsidR="04914C6B">
              <w:rPr>
                <w:color w:val="202020"/>
                <w:spacing w:val="-2"/>
                <w:sz w:val="24"/>
                <w:szCs w:val="24"/>
              </w:rPr>
              <w:t>15</w:t>
            </w:r>
            <w:r w:rsidRPr="3CD8D508" w:rsidR="00000000">
              <w:rPr>
                <w:color w:val="202020"/>
                <w:spacing w:val="-2"/>
                <w:sz w:val="24"/>
                <w:szCs w:val="24"/>
              </w:rPr>
              <w:t>].</w:t>
            </w:r>
          </w:p>
        </w:tc>
      </w:tr>
      <w:tr w:rsidR="00D43535" w:rsidTr="3CD8D508" w14:paraId="60F01751" w14:textId="77777777">
        <w:trPr>
          <w:trHeight w:val="1284"/>
        </w:trPr>
        <w:tc>
          <w:tcPr>
            <w:tcW w:w="3591" w:type="dxa"/>
            <w:tcMar/>
          </w:tcPr>
          <w:p w:rsidR="00D43535" w:rsidRDefault="00D43535" w14:paraId="67E9E72B" w14:textId="77777777">
            <w:pPr>
              <w:pStyle w:val="TableParagraph"/>
              <w:spacing w:before="91"/>
              <w:ind w:left="0"/>
              <w:rPr>
                <w:b/>
                <w:sz w:val="24"/>
              </w:rPr>
            </w:pPr>
          </w:p>
          <w:p w:rsidR="00D43535" w:rsidRDefault="00000000" w14:paraId="13565363" w14:textId="77777777"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Differential</w:t>
            </w:r>
            <w:r>
              <w:rPr>
                <w:color w:val="202020"/>
                <w:spacing w:val="-15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Language</w:t>
            </w:r>
            <w:r>
              <w:rPr>
                <w:color w:val="202020"/>
                <w:spacing w:val="-15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Analysis Toolkit (DLATK)</w:t>
            </w:r>
          </w:p>
        </w:tc>
        <w:tc>
          <w:tcPr>
            <w:tcW w:w="5771" w:type="dxa"/>
            <w:tcMar/>
          </w:tcPr>
          <w:p w:rsidR="00D43535" w:rsidP="3CD8D508" w:rsidRDefault="00000000" w14:paraId="71C9AC9E" w14:textId="7928CE3D">
            <w:pPr>
              <w:pStyle w:val="TableParagraph"/>
              <w:spacing w:before="91"/>
              <w:ind w:right="84"/>
              <w:rPr>
                <w:sz w:val="24"/>
                <w:szCs w:val="24"/>
              </w:rPr>
            </w:pPr>
            <w:r w:rsidRPr="3CD8D508" w:rsidR="00000000">
              <w:rPr>
                <w:color w:val="202020"/>
                <w:sz w:val="24"/>
                <w:szCs w:val="24"/>
              </w:rPr>
              <w:t xml:space="preserve">The DLATK </w:t>
            </w:r>
            <w:r w:rsidRPr="3CD8D508" w:rsidR="00000000">
              <w:rPr>
                <w:color w:val="202020"/>
                <w:sz w:val="24"/>
                <w:szCs w:val="24"/>
              </w:rPr>
              <w:t>determines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 the relative frequency with which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users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used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words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(unigrams)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and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wo-word</w:t>
            </w:r>
            <w:r w:rsidRPr="3CD8D508" w:rsidR="00000000">
              <w:rPr>
                <w:color w:val="202020"/>
                <w:spacing w:val="-5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phrases (bigrams) [5</w:t>
            </w:r>
            <w:r w:rsidRPr="3CD8D508" w:rsidR="5A9B119C">
              <w:rPr>
                <w:color w:val="202020"/>
                <w:sz w:val="24"/>
                <w:szCs w:val="24"/>
              </w:rPr>
              <w:t xml:space="preserve">9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]. It can also 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retain</w:t>
            </w:r>
            <w:r w:rsidRPr="3CD8D508" w:rsidR="00000000">
              <w:rPr>
                <w:color w:val="202020"/>
                <w:sz w:val="24"/>
                <w:szCs w:val="24"/>
              </w:rPr>
              <w:t xml:space="preserve"> variables and phrases </w:t>
            </w:r>
            <w:r w:rsidRPr="3CD8D508" w:rsidR="00000000">
              <w:rPr>
                <w:color w:val="202020"/>
                <w:spacing w:val="-2"/>
                <w:sz w:val="24"/>
                <w:szCs w:val="24"/>
              </w:rPr>
              <w:t>[5</w:t>
            </w:r>
            <w:r w:rsidRPr="3CD8D508" w:rsidR="6049833E">
              <w:rPr>
                <w:color w:val="202020"/>
                <w:spacing w:val="-2"/>
                <w:sz w:val="24"/>
                <w:szCs w:val="24"/>
              </w:rPr>
              <w:t>9</w:t>
            </w:r>
            <w:r w:rsidRPr="3CD8D508" w:rsidR="00000000">
              <w:rPr>
                <w:color w:val="202020"/>
                <w:spacing w:val="-2"/>
                <w:sz w:val="24"/>
                <w:szCs w:val="24"/>
              </w:rPr>
              <w:t>].</w:t>
            </w:r>
          </w:p>
        </w:tc>
      </w:tr>
      <w:tr w:rsidR="00D43535" w:rsidTr="3CD8D508" w14:paraId="12B55582" w14:textId="77777777">
        <w:trPr>
          <w:trHeight w:val="2388"/>
        </w:trPr>
        <w:tc>
          <w:tcPr>
            <w:tcW w:w="3591" w:type="dxa"/>
            <w:tcMar/>
          </w:tcPr>
          <w:p w:rsidR="00D43535" w:rsidRDefault="00D43535" w14:paraId="75BB6A3F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D43535" w:rsidRDefault="00D43535" w14:paraId="31E7DB57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D43535" w:rsidRDefault="00D43535" w14:paraId="26D65407" w14:textId="77777777">
            <w:pPr>
              <w:pStyle w:val="TableParagraph"/>
              <w:spacing w:before="90"/>
              <w:ind w:left="0"/>
              <w:rPr>
                <w:b/>
                <w:sz w:val="24"/>
              </w:rPr>
            </w:pPr>
          </w:p>
          <w:p w:rsidR="00D43535" w:rsidRDefault="00000000" w14:paraId="07624599" w14:textId="77777777">
            <w:pPr>
              <w:pStyle w:val="TableParagraph"/>
              <w:ind w:right="128"/>
              <w:rPr>
                <w:sz w:val="24"/>
              </w:rPr>
            </w:pPr>
            <w:bookmarkStart w:name="Methodology" w:id="16"/>
            <w:bookmarkEnd w:id="16"/>
            <w:r>
              <w:rPr>
                <w:color w:val="202020"/>
                <w:sz w:val="24"/>
              </w:rPr>
              <w:t>GPT-4</w:t>
            </w:r>
            <w:r>
              <w:rPr>
                <w:color w:val="202020"/>
                <w:spacing w:val="-13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AI</w:t>
            </w:r>
            <w:r>
              <w:rPr>
                <w:color w:val="202020"/>
                <w:spacing w:val="-13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Chatbot</w:t>
            </w:r>
            <w:r>
              <w:rPr>
                <w:color w:val="202020"/>
                <w:spacing w:val="-12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 xml:space="preserve">GPT-4 </w:t>
            </w:r>
            <w:r>
              <w:rPr>
                <w:color w:val="202020"/>
                <w:spacing w:val="-2"/>
                <w:sz w:val="24"/>
              </w:rPr>
              <w:t>(OpenAI)</w:t>
            </w:r>
          </w:p>
        </w:tc>
        <w:tc>
          <w:tcPr>
            <w:tcW w:w="5771" w:type="dxa"/>
            <w:tcMar/>
          </w:tcPr>
          <w:p w:rsidR="00D43535" w:rsidP="3CD8D508" w:rsidRDefault="00000000" w14:paraId="6014A2C5" w14:textId="02FF5AF5">
            <w:pPr>
              <w:pStyle w:val="TableParagraph"/>
              <w:spacing w:before="90"/>
              <w:ind w:right="120"/>
              <w:rPr>
                <w:color w:val="202020"/>
                <w:sz w:val="24"/>
                <w:szCs w:val="24"/>
              </w:rPr>
            </w:pPr>
            <w:r w:rsidRPr="3CD8D508" w:rsidR="00000000">
              <w:rPr>
                <w:color w:val="202020"/>
                <w:sz w:val="24"/>
                <w:szCs w:val="24"/>
              </w:rPr>
              <w:t>LLMs can convincingly solve difficult diagnostic cases, pass licensing examinations, and communicate empathetically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with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patients,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suggesting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hat</w:t>
            </w:r>
            <w:r w:rsidRPr="3CD8D508" w:rsidR="00000000">
              <w:rPr>
                <w:color w:val="202020"/>
                <w:spacing w:val="-7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they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have</w:t>
            </w:r>
            <w:r w:rsidRPr="3CD8D508" w:rsidR="00000000">
              <w:rPr>
                <w:color w:val="202020"/>
                <w:spacing w:val="-6"/>
                <w:sz w:val="24"/>
                <w:szCs w:val="24"/>
              </w:rPr>
              <w:t xml:space="preserve"> </w:t>
            </w:r>
            <w:r w:rsidRPr="3CD8D508" w:rsidR="00000000">
              <w:rPr>
                <w:color w:val="202020"/>
                <w:sz w:val="24"/>
                <w:szCs w:val="24"/>
              </w:rPr>
              <w:t>an emergent understanding of clinical reasoning [</w:t>
            </w:r>
            <w:r w:rsidRPr="3CD8D508" w:rsidR="798ED0AD">
              <w:rPr>
                <w:color w:val="202020"/>
                <w:sz w:val="24"/>
                <w:szCs w:val="24"/>
              </w:rPr>
              <w:t>60</w:t>
            </w:r>
            <w:r w:rsidRPr="3CD8D508" w:rsidR="00000000">
              <w:rPr>
                <w:color w:val="202020"/>
                <w:sz w:val="24"/>
                <w:szCs w:val="24"/>
              </w:rPr>
              <w:t>]. This diagnostic study assessed the ability of the AI chatbot GPT-4 (OpenAI) to appropriately perform probabilistic reasoning by comparing its performance with a large survey of human clinicians [</w:t>
            </w:r>
            <w:r w:rsidRPr="3CD8D508" w:rsidR="41B9AB7B">
              <w:rPr>
                <w:color w:val="202020"/>
                <w:sz w:val="24"/>
                <w:szCs w:val="24"/>
              </w:rPr>
              <w:t>60</w:t>
            </w:r>
            <w:r w:rsidRPr="3CD8D508" w:rsidR="00000000">
              <w:rPr>
                <w:color w:val="202020"/>
                <w:sz w:val="24"/>
                <w:szCs w:val="24"/>
              </w:rPr>
              <w:t>].</w:t>
            </w:r>
          </w:p>
        </w:tc>
      </w:tr>
    </w:tbl>
    <w:p w:rsidR="00AC74C0" w:rsidRDefault="00AC74C0" w14:paraId="519E0BF5" w14:textId="77777777"/>
    <w:sectPr w:rsidR="00AC74C0">
      <w:footerReference w:type="default" r:id="rId6"/>
      <w:type w:val="continuous"/>
      <w:pgSz w:w="12240" w:h="15840" w:orient="portrait"/>
      <w:pgMar w:top="1460" w:right="1320" w:bottom="940" w:left="1340" w:header="0" w:footer="741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C74C0" w:rsidRDefault="00AC74C0" w14:paraId="4F273D81" w14:textId="77777777">
      <w:r>
        <w:separator/>
      </w:r>
    </w:p>
  </w:endnote>
  <w:endnote w:type="continuationSeparator" w:id="0">
    <w:p w:rsidR="00AC74C0" w:rsidRDefault="00AC74C0" w14:paraId="5DE341C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="00D43535" w:rsidRDefault="00000000" w14:paraId="3638355C" w14:textId="77777777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32544" behindDoc="1" locked="0" layoutInCell="1" allowOverlap="1" wp14:anchorId="76953464" wp14:editId="5507C8DA">
              <wp:simplePos x="0" y="0"/>
              <wp:positionH relativeFrom="page">
                <wp:posOffset>3809746</wp:posOffset>
              </wp:positionH>
              <wp:positionV relativeFrom="page">
                <wp:posOffset>9448432</wp:posOffset>
              </wp:positionV>
              <wp:extent cx="153670" cy="1663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670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D43535" w:rsidRDefault="00000000" w14:paraId="26B14769" w14:textId="77777777">
                          <w:pPr>
                            <w:spacing w:before="12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pacing w:val="-5"/>
                              <w:sz w:val="20"/>
                            </w:rPr>
                            <w:t>48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76953464">
              <v:stroke joinstyle="miter"/>
              <v:path gradientshapeok="t" o:connecttype="rect"/>
            </v:shapetype>
            <v:shape id="Textbox 1" style="position:absolute;margin-left:300pt;margin-top:743.95pt;width:12.1pt;height:13.1pt;z-index:-15783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026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">
              <v:textbox inset="0,0,0,0">
                <w:txbxContent>
                  <w:p w:rsidR="00D43535" w:rsidRDefault="00000000" w14:paraId="26B14769" w14:textId="77777777">
                    <w:pPr>
                      <w:spacing w:before="12"/>
                      <w:ind w:left="20"/>
                      <w:rPr>
                        <w:sz w:val="20"/>
                      </w:rPr>
                    </w:pPr>
                    <w:r>
                      <w:rPr>
                        <w:spacing w:val="-5"/>
                        <w:sz w:val="20"/>
                      </w:rPr>
                      <w:t>4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C74C0" w:rsidRDefault="00AC74C0" w14:paraId="35D92C1D" w14:textId="77777777">
      <w:r>
        <w:separator/>
      </w:r>
    </w:p>
  </w:footnote>
  <w:footnote w:type="continuationSeparator" w:id="0">
    <w:p w:rsidR="00AC74C0" w:rsidRDefault="00AC74C0" w14:paraId="7035D9FE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35"/>
    <w:rsid w:val="00000000"/>
    <w:rsid w:val="00AC74C0"/>
    <w:rsid w:val="00CE4032"/>
    <w:rsid w:val="00D43535"/>
    <w:rsid w:val="00D52DF1"/>
    <w:rsid w:val="00DE911F"/>
    <w:rsid w:val="00F662FE"/>
    <w:rsid w:val="04914C6B"/>
    <w:rsid w:val="155376A0"/>
    <w:rsid w:val="16BB1CEE"/>
    <w:rsid w:val="1D6A8EB3"/>
    <w:rsid w:val="1FCB1773"/>
    <w:rsid w:val="21A757E4"/>
    <w:rsid w:val="27F79B7D"/>
    <w:rsid w:val="2A3D5179"/>
    <w:rsid w:val="2F503A00"/>
    <w:rsid w:val="2FF59214"/>
    <w:rsid w:val="3AD7AD46"/>
    <w:rsid w:val="3C3A3256"/>
    <w:rsid w:val="3CD8D508"/>
    <w:rsid w:val="40668406"/>
    <w:rsid w:val="41B9AB7B"/>
    <w:rsid w:val="4AB9315D"/>
    <w:rsid w:val="5A9B119C"/>
    <w:rsid w:val="5DA57EE9"/>
    <w:rsid w:val="6049833E"/>
    <w:rsid w:val="654E0963"/>
    <w:rsid w:val="6A0D2D31"/>
    <w:rsid w:val="6ADA6493"/>
    <w:rsid w:val="6B19F44B"/>
    <w:rsid w:val="798ED0AD"/>
    <w:rsid w:val="7BD53397"/>
    <w:rsid w:val="7F39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3B3E1"/>
  <w15:docId w15:val="{165ED01E-4091-0E4D-9378-11567E8F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customXml" Target="../customXml/item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0" /><Relationship Type="http://schemas.openxmlformats.org/officeDocument/2006/relationships/footnotes" Target="footnote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281ADE13BD040AE1C01CBF0FAB752" ma:contentTypeVersion="19" ma:contentTypeDescription="Create a new document." ma:contentTypeScope="" ma:versionID="3e6eae8b6a63abeaba647d9e60474c35">
  <xsd:schema xmlns:xsd="http://www.w3.org/2001/XMLSchema" xmlns:xs="http://www.w3.org/2001/XMLSchema" xmlns:p="http://schemas.microsoft.com/office/2006/metadata/properties" xmlns:ns2="330d9947-4a96-4001-ae1e-457217792dbd" xmlns:ns3="92320d63-8b77-4004-9c0a-66cb322bfdec" targetNamespace="http://schemas.microsoft.com/office/2006/metadata/properties" ma:root="true" ma:fieldsID="f58ab5f98f97edb845d229c63ea9d7b9" ns2:_="" ns3:_="">
    <xsd:import namespace="330d9947-4a96-4001-ae1e-457217792dbd"/>
    <xsd:import namespace="92320d63-8b77-4004-9c0a-66cb322bfd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PublishedDat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d9947-4a96-4001-ae1e-457217792d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PublishedDate" ma:index="20" nillable="true" ma:displayName="Published Date" ma:format="DateOnly" ma:internalName="PublishedDate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5898b0-629b-46d0-975d-bb6888cf1a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20d63-8b77-4004-9c0a-66cb322bfde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02d1582-2c88-4c32-8022-472af100ba87}" ma:internalName="TaxCatchAll" ma:showField="CatchAllData" ma:web="92320d63-8b77-4004-9c0a-66cb322bfd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320d63-8b77-4004-9c0a-66cb322bfdec" xsi:nil="true"/>
    <PublishedDate xmlns="330d9947-4a96-4001-ae1e-457217792dbd" xsi:nil="true"/>
    <lcf76f155ced4ddcb4097134ff3c332f xmlns="330d9947-4a96-4001-ae1e-457217792d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CC68089-4D5F-4654-A5E0-275FB2E21F39}"/>
</file>

<file path=customXml/itemProps2.xml><?xml version="1.0" encoding="utf-8"?>
<ds:datastoreItem xmlns:ds="http://schemas.openxmlformats.org/officeDocument/2006/customXml" ds:itemID="{38728362-F63D-41E0-913F-3FE3A179ED12}"/>
</file>

<file path=customXml/itemProps3.xml><?xml version="1.0" encoding="utf-8"?>
<ds:datastoreItem xmlns:ds="http://schemas.openxmlformats.org/officeDocument/2006/customXml" ds:itemID="{6BE2417C-D83D-4F0B-AE3A-8A293789AE8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ucas Tramontozzi</dc:creator>
  <lastModifiedBy>Jackson Garcia</lastModifiedBy>
  <revision>5</revision>
  <dcterms:created xsi:type="dcterms:W3CDTF">2025-02-06T18:29:00.0000000Z</dcterms:created>
  <dcterms:modified xsi:type="dcterms:W3CDTF">2025-02-06T22:52:22.73559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08T00:00:00Z</vt:filetime>
  </property>
  <property fmtid="{D5CDD505-2E9C-101B-9397-08002B2CF9AE}" pid="5" name="Producer">
    <vt:lpwstr>Adobe PDF Services</vt:lpwstr>
  </property>
  <property fmtid="{D5CDD505-2E9C-101B-9397-08002B2CF9AE}" pid="6" name="ContentTypeId">
    <vt:lpwstr>0x010100036281ADE13BD040AE1C01CBF0FAB752</vt:lpwstr>
  </property>
  <property fmtid="{D5CDD505-2E9C-101B-9397-08002B2CF9AE}" pid="7" name="MediaServiceImageTags">
    <vt:lpwstr/>
  </property>
</Properties>
</file>